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1ED" w:rsidRDefault="00C771ED" w:rsidP="00C771ED">
      <w:pPr>
        <w:jc w:val="center"/>
        <w:rPr>
          <w:b/>
        </w:rPr>
      </w:pPr>
      <w:r>
        <w:rPr>
          <w:b/>
        </w:rPr>
        <w:t xml:space="preserve">Interview questions with </w:t>
      </w:r>
      <w:r w:rsidR="005943AE">
        <w:rPr>
          <w:b/>
        </w:rPr>
        <w:t>healthcare professionals</w:t>
      </w:r>
    </w:p>
    <w:p w:rsidR="00EC3434" w:rsidRDefault="00EC3434" w:rsidP="00EC3434">
      <w:pPr>
        <w:pStyle w:val="ListParagraph"/>
        <w:numPr>
          <w:ilvl w:val="0"/>
          <w:numId w:val="1"/>
        </w:numPr>
        <w:rPr>
          <w:b/>
        </w:rPr>
      </w:pPr>
      <w:r w:rsidRPr="00936AFC">
        <w:rPr>
          <w:b/>
        </w:rPr>
        <w:t>Drinking during pregnancy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are your views on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the benefits and/or risks are of drinking alcohol during pregnancy?</w:t>
      </w:r>
    </w:p>
    <w:p w:rsidR="00EC3434" w:rsidRDefault="00967D4C" w:rsidP="00EC3434">
      <w:pPr>
        <w:pStyle w:val="ListParagraph"/>
        <w:numPr>
          <w:ilvl w:val="1"/>
          <w:numId w:val="1"/>
        </w:numPr>
      </w:pPr>
      <w:r>
        <w:t>W</w:t>
      </w:r>
      <w:r w:rsidRPr="00967D4C">
        <w:t>here do you think the majority of women</w:t>
      </w:r>
      <w:r w:rsidR="00EC3434">
        <w:t xml:space="preserve"> get </w:t>
      </w:r>
      <w:r>
        <w:t>their</w:t>
      </w:r>
      <w:r w:rsidR="00EC3434">
        <w:t xml:space="preserve"> information from about drinking alcohol during pregnancy?</w:t>
      </w:r>
      <w:bookmarkStart w:id="0" w:name="_GoBack"/>
      <w:bookmarkEnd w:id="0"/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are the reasons for women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are the reasons for women not drinking alcohol during pregnancy?</w:t>
      </w:r>
    </w:p>
    <w:p w:rsidR="00EC3434" w:rsidRPr="00876D31" w:rsidRDefault="00EC3434" w:rsidP="00EC3434">
      <w:pPr>
        <w:pStyle w:val="ListParagraph"/>
        <w:numPr>
          <w:ilvl w:val="1"/>
          <w:numId w:val="1"/>
        </w:numPr>
        <w:rPr>
          <w:sz w:val="18"/>
          <w:szCs w:val="18"/>
        </w:rPr>
      </w:pPr>
      <w:r>
        <w:t>What do you think might be the short or long-term effects of drinking alcohol during pregnancy? This could be effects to you, your child or other family members/friends.</w:t>
      </w:r>
      <w:r w:rsidR="00876D31">
        <w:t xml:space="preserve"> </w:t>
      </w:r>
      <w:bookmarkStart w:id="1" w:name="_Hlk105498026"/>
      <w:r w:rsidR="00876D31" w:rsidRPr="00876D31">
        <w:rPr>
          <w:sz w:val="18"/>
          <w:szCs w:val="18"/>
        </w:rPr>
        <w:t>(as this is a complex question, ensure that it is fully answered by breaking it up if necessary)</w:t>
      </w:r>
    </w:p>
    <w:bookmarkEnd w:id="1"/>
    <w:p w:rsidR="00C771ED" w:rsidRDefault="00C771ED" w:rsidP="00C771ED">
      <w:pPr>
        <w:pStyle w:val="ListParagraph"/>
        <w:rPr>
          <w:b/>
        </w:rPr>
      </w:pPr>
    </w:p>
    <w:p w:rsidR="00C771ED" w:rsidRDefault="00C771ED" w:rsidP="00C771ED">
      <w:pPr>
        <w:pStyle w:val="ListParagraph"/>
        <w:numPr>
          <w:ilvl w:val="0"/>
          <w:numId w:val="1"/>
        </w:numPr>
        <w:rPr>
          <w:b/>
        </w:rPr>
      </w:pPr>
      <w:r w:rsidRPr="00936AFC">
        <w:rPr>
          <w:b/>
        </w:rPr>
        <w:t xml:space="preserve">Drinking during </w:t>
      </w:r>
      <w:r>
        <w:rPr>
          <w:b/>
        </w:rPr>
        <w:t>early motherhood (when child(ren) are below school age)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are your views on drinking alcohol when your children are young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the benefits and/or risks are of drinking alcohol during early motherhood?</w:t>
      </w:r>
    </w:p>
    <w:p w:rsidR="00C771ED" w:rsidRDefault="006F3CB3" w:rsidP="00C771ED">
      <w:pPr>
        <w:pStyle w:val="ListParagraph"/>
        <w:numPr>
          <w:ilvl w:val="1"/>
          <w:numId w:val="1"/>
        </w:numPr>
      </w:pPr>
      <w:r w:rsidRPr="006F3CB3">
        <w:t xml:space="preserve">Where do you think the majority of women </w:t>
      </w:r>
      <w:r w:rsidR="00C771ED">
        <w:t xml:space="preserve">get </w:t>
      </w:r>
      <w:r>
        <w:t>their</w:t>
      </w:r>
      <w:r w:rsidR="00C771ED">
        <w:t xml:space="preserve"> information from about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are the reasons for women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are the reasons for women not drinking alcohol during</w:t>
      </w:r>
      <w:r w:rsidRPr="00936AFC">
        <w:t xml:space="preserve"> </w:t>
      </w:r>
      <w:r>
        <w:t>early motherhood?</w:t>
      </w:r>
    </w:p>
    <w:p w:rsidR="00C771ED" w:rsidRPr="00876D31" w:rsidRDefault="00C771ED" w:rsidP="00876D31">
      <w:pPr>
        <w:pStyle w:val="ListParagraph"/>
        <w:numPr>
          <w:ilvl w:val="1"/>
          <w:numId w:val="1"/>
        </w:numPr>
        <w:rPr>
          <w:sz w:val="18"/>
          <w:szCs w:val="18"/>
        </w:rPr>
      </w:pPr>
      <w:r>
        <w:t>What do you think might be the short or long-term effects of drinking alcohol during early motherhood? This could be effects to you, your child or other family members/friends.</w:t>
      </w:r>
      <w:r w:rsidR="00876D31" w:rsidRPr="00876D31">
        <w:rPr>
          <w:sz w:val="18"/>
          <w:szCs w:val="18"/>
        </w:rPr>
        <w:t xml:space="preserve"> (as this is a complex question, ensure that it is fully answered by breaking it up if necessary)</w:t>
      </w:r>
    </w:p>
    <w:p w:rsidR="00C771ED" w:rsidRDefault="00C771ED" w:rsidP="00C771ED">
      <w:pPr>
        <w:pStyle w:val="ListParagraph"/>
      </w:pPr>
    </w:p>
    <w:sectPr w:rsidR="00C771ED" w:rsidSect="00C8062D">
      <w:pgSz w:w="11906" w:h="16838"/>
      <w:pgMar w:top="1440" w:right="926" w:bottom="144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B32" w:rsidRDefault="006A0B32">
      <w:pPr>
        <w:spacing w:after="0" w:line="240" w:lineRule="auto"/>
      </w:pPr>
      <w:r>
        <w:separator/>
      </w:r>
    </w:p>
  </w:endnote>
  <w:endnote w:type="continuationSeparator" w:id="0">
    <w:p w:rsidR="006A0B32" w:rsidRDefault="006A0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B32" w:rsidRDefault="006A0B32">
      <w:pPr>
        <w:spacing w:after="0" w:line="240" w:lineRule="auto"/>
      </w:pPr>
      <w:r>
        <w:separator/>
      </w:r>
    </w:p>
  </w:footnote>
  <w:footnote w:type="continuationSeparator" w:id="0">
    <w:p w:rsidR="006A0B32" w:rsidRDefault="006A0B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F52DB"/>
    <w:multiLevelType w:val="hybridMultilevel"/>
    <w:tmpl w:val="E4902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1ED"/>
    <w:rsid w:val="000E5B5B"/>
    <w:rsid w:val="004B4416"/>
    <w:rsid w:val="004F0961"/>
    <w:rsid w:val="005943AE"/>
    <w:rsid w:val="005B4D6D"/>
    <w:rsid w:val="006A0B32"/>
    <w:rsid w:val="006F3CB3"/>
    <w:rsid w:val="00876D31"/>
    <w:rsid w:val="008B73B9"/>
    <w:rsid w:val="00967D4C"/>
    <w:rsid w:val="00A3675E"/>
    <w:rsid w:val="00A51BDE"/>
    <w:rsid w:val="00AB4F55"/>
    <w:rsid w:val="00C27516"/>
    <w:rsid w:val="00C771ED"/>
    <w:rsid w:val="00CD1D3A"/>
    <w:rsid w:val="00D118A0"/>
    <w:rsid w:val="00DA70ED"/>
    <w:rsid w:val="00E56D7E"/>
    <w:rsid w:val="00E8278B"/>
    <w:rsid w:val="00E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AB8D"/>
  <w15:chartTrackingRefBased/>
  <w15:docId w15:val="{ED8E9613-9979-4506-BDF3-4858F783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1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1ED"/>
  </w:style>
  <w:style w:type="paragraph" w:styleId="Footer">
    <w:name w:val="footer"/>
    <w:basedOn w:val="Normal"/>
    <w:link w:val="FooterChar"/>
    <w:uiPriority w:val="99"/>
    <w:unhideWhenUsed/>
    <w:rsid w:val="00DA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Ujhelyi</dc:creator>
  <cp:keywords/>
  <dc:description/>
  <cp:lastModifiedBy>Ujhelyi Gomez, Katalin</cp:lastModifiedBy>
  <cp:revision>7</cp:revision>
  <dcterms:created xsi:type="dcterms:W3CDTF">2022-06-07T11:48:00Z</dcterms:created>
  <dcterms:modified xsi:type="dcterms:W3CDTF">2022-06-07T11:55:00Z</dcterms:modified>
</cp:coreProperties>
</file>